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157EF">
        <w:rPr>
          <w:rFonts w:ascii="Courier New" w:hAnsi="Courier New" w:cs="Courier New"/>
        </w:rPr>
        <w:t>Name: C01_POL_1175.17_18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Monomethyl succinat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1706_A117010-101-xxx_NA_1,168.56_PRED_VAR5_ALK_Succinic acid methylester (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onomethyl succinate, trimethylsilyl ester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17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8H16O4Si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204 Exact Mass: 204.081785 CAS#: 86827-76-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5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9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3 387; 75 304; 76 19; 79 21; 89 99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64; 91 31; 93 3; 94 1; 10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35; 106 2; 107 5; 108 2; 1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0 1; 114 68; 115 49; 121 1; 12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3 5; 128 2; 129 101; 130 2; 13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5 2; 153 2; 156 3; 157 17; 158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2 2; 168 3; 169 11; 172 5; 173 6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4 27; 175 5; 176 1; 182 2; 18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205; 190 26; 191 10; 192 3; 19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8 2; 202 1; 203 1; 206 2; 20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0 2; 211 1; 212 1; 216 2; 217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8 3; 219 2; 220 2; 222 5; 22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4 1; 228 3; 229 2; 230 2; 23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2; 235 3; 236 1; 237 3; 23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9 2; 240 1; 242 2; 244 2; 24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6 4; 248 2; 249 1; 251 4; 25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3 1; 254 1; 256 1; 257 1; 2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1 2; 262 1; 263 2; 264 1; 2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5; 267 2; 268 3; 269 3; 27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1 10; 272 4; 273 4; 274 3; 27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6 1; 277 2; 278 2; 279 1; 2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1 1; 282 2; 283 1; 284 6; 28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6 2; 287 1; 288 1; 289 5; 29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2 3; 294 1; 295 2; 297 3; 2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0 2; 301 2; 302 3; 304 5; 30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6 1; 307 5; 308 2; 309 3; 31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4 1; 315 3; 316 1; 317 5; 31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0 1; 321 1; 322 2; 323 1; 32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6 1; 327 2; 328 2; 329 5; 33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2 3; 333 1; 336 2; 337 2; 33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9 2; 340 2; 341 5; 343 1; 34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7 2; 348 1; 350 2; 351 3; 35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3 3; 354 4; 355 1; 356 3; 35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8 1; 359 2; 360 5; 361 2; 36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3 7; 365 2; 366 3; 367 3; 36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9 3; 370 3; 371 3; 372 3; 37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5 4; 379 3; 380 2; 381 1; 38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3 1; 384 2; 385 1; 386 1; 38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0 3; 392 3; 393 4; 395 3; 39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9 1; 400 3; 402 3; 403 3; 40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5 2; 406 3; 408 3; 409 5; 4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3 2; 414 1; 415 3; 416 3; 41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8 2; 421 1; 423 1; 424 1; 42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8 4; 429 1; 430 2; 432 3; 4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2; 437 4; 439 4; 440 1; 4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3 1; 445 2; 447 3; 448 2; 44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0 2; 453 2; 456 3; 458 2; 46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1 2; 462 2; 463 2; 464 2; 46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474 3; 478 1; 479 1; 480 1; 48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3 2; 484 3; 487 1; 488 3; 49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4 1; 497 4; 498 1; 499 1; 50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3 3; 504 3; 505 2; 508 1; 5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2 4; 513 5; 515 1; 517 1; 51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20 2; 525 1; 527 4; 528 3; 5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1 1; 532 1; 534 4; 536 1; 54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42 1; 543 1; 544 2; 545 2; 54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2 1; 554 3; 557 3; 558 3; 56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3 2; 566 1; 568 1; 569 3; 57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4 1; 577 1; 586 1; 590 2; 591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2_POL_1379.80_14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380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4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0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2 13; 73 555; 74 45; 75 50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6 30; 77 30; 81 12; 83 272; 8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330; 86 11; 87 35; 89 999; 90 7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40; 93 2; 97 4; 99 3; 101 3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296; 106 6; 107 13; 109 158; 1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8; 112 13; 113 123; 114 2; 115 7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25; 121 119; 122 49; 131 5; 13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0 8; 141 621; 142 24; 143 58; 15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7 38; 170 6; 173 189; 174 26; 17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3 16; 189 118; 190 3; 199 19; 20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1; 205 21; 206 3; 212 1; 215 12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6 32; 217 31; 220 16; 226 4; 240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2; 244 1; 247 52; 248 10; 253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2; 260 1; 265 11; 266 1; 280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8 5; 296 16; 297 6; 300 3; 306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1 3; 312 4; 315 11; 318 7; 32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5; 335 24; 336 25; 342 2; 34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8 1; 355 3; 362 6; 364 5; 367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2 4; 399 1; 402 2; 414 1; 426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1 1; 453 7; 471 4; 478 14; 48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6 2; 488 7; 494 5; 523 6; 54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6 1; 590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4_POL_1497.34_20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4-Hydroxybenzaldehyd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1447_A150014-101-xxx_NA_1,493.64_PRED_VAR5_ALK_4-Hydroxybenzaldehyde (1MeOX) (1TMS) MP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4-Hydroxybenzaldehyde (1MeOX) (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497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11H17NO2Si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223 Exact Mass: 223,1028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8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7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6 24; 88 68; 89 107; 90 121; 91 34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2 96; 93 98; 94 154; 102 54; 104 12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7 64; 108 85; 109 13; 120 71; 121 8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2 33; 123 69; 132 25; 135 208; 136 8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54; 138 28; 150 217; 151 99; 152 7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50; 159 37; 160 90; 162 54; 163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46; 165 104; 166 98; 167 71; 17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2 32; 173 27; 174 24; 176 882; 177 64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78 206; 180 36; 181 70; 185 37; 186 3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35; 188 7; 190 17; 192 150; 193 9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4 73; 195 78; 196 61; 197 49; 198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9 47; 200 57; 201 15; 202 44; 203 2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4 46; 205 38; 206 47; 207 30; 208 77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9 146; 210 28; 211 53; 215 47; 216 8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0 22; 222 34; 223 999; 224 199; 225 10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226 19; 227 4;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5_POL_1684.05_10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000_A170001-101-xxx_NA_1,688.90_PRED_VAR5_ALK_NA170001 (classified unknown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similar to pentitol (5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684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3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1; 72 17; 73 999; 74 8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69; 76 3; 77 2; 81 9; 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4; 84 1; 85 2; 86 1; 8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8 4; 89 23; 90 2; 91 1; 9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8 1; 99 2; 100 1; 101 21; 10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295; 104 30; 105 13; 106 1; 11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3 4; 114 1; 115 5; 116 10; 117 10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8 10; 119 8; 120 1; 127 1; 1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9 123; 130 16; 131 27; 132 3; 133 5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4 7; 135 4; 137 1; 141 1; 1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8; 144 1; 145 3; 146 1; 147 25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44; 149 28; 150 3; 151 1; 15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5 3; 156 1; 157 18; 158 2; 1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0 2; 161 3; 163 3; 164 1; 1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9 1; 170 1; 171 2; 172 1; 17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5; 176 1; 177 4; 178 1; 1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; 189 42; 190 9; 191 29; 192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3 2; 201 1; 203 16; 204 46; 205 10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2; 207 11; 208 1; 215 1; 21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7 263; 218 68; 219 29; 220 4; 221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2 1; 223 1; 229 5; 230 1; 23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2 1; 243 18; 244 4; 245 2; 24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7 1; 277 13; 278 4; 279 2; 2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1 3; 292 1; 293 1; 305 2; 30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7 50; 308 14; 309 6; 310 1; 31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8 3; 319 42; 320 11; 321 5; 32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2 4; 333 2; 334 1; 395 1; 4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2 1; 423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6A_POL_2210.58_33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Linoleic aci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488_A221003-101-xxx_NA_2,209.91_TRUE_VAR5_ALK_Octadecadienoic acid, 9,12-(Z,Z)- (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9,12-Octadecadienoic acid (Z,Z)-, 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211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21H40O2Si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352 Exact Mass: 352.279757 CAS#: 56259-07-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1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9; 71 15; 72 21; 73 772; 74 9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999; 76 41; 77 167; 78 60; 79 33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80 275; 81 617; 82 287; 83 139; 85 1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7 6; 88 13; 89 53; 90 6; 91 10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2 35; 93 209; 94 163; 95 385; 96 18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7 87; 99 20; 100 2; 101 12; 102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16; 104 4; 105 71; 106 25; 107 13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8 85; 109 132; 110 120; 111 60; 11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27; 117 112; 118 25; 119 23; 120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146; 122 70; 123 75; 124 50; 125 3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6 5; 128 5; 129 169; 130 15; 131 10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31; 133 24; 134 17; 135 134; 136 10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31; 138 20; 139 29; 141 12; 14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12; 144 5; 145 29; 146 6; 147 3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13; 149 78; 150 142; 151 25; 152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7; 154 6; 155 15; 156 9; 157 2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27; 160 4; 161 8; 162 2; 163 3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60; 171 17; 172 7; 173 28; 17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7 15; 178 67; 179 15; 180 4; 183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1; 189 6; 191 18; 192 5; 19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0 7; 201 13; 202 6; 204 20; 205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; 208 7; 209 2; 210 1; 2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4 1; 215 14; 216 2; 217 9; 218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8; 220 44; 221 2; 224 1; 22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6 3; 227 8; 228 1; 229 9; 23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2; 233 1; 234 9; 235 3; 23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0 1; 241 1; 242 1; 243 9; 24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7 2; 248 1; 249 1; 251 2; 25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4; 259 1; 262 93; 263 17; 27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6 1; 282 1; 285 1; 290 1; 29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1; 310 2; 313 1; 315 1; 3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7 1; 336 9; 337 80; 338 31; 34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0 1; 352 6; 362 2; 364 2; 36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8 2; 369 2; 371 1; 374 1; 37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8 1; 380 1; 381 1; 383 1; 3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3 1; 394 1; 396 1; 404 1; 4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3 1; 414 1; 415 1; 417 1; 4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1 1; 429 1; 433 1; 435 1; 43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8 1; 451 1; 453 1; 456 1; 45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71 1; 476 1; 504 1; 511 1; 5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47 1; 563 1; 567 1; 568 1; 57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0 1; 594 1; 595 1; 598 1; 600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6B_POL_2215.16_33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Oleic Aci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486_A222001-101-xxx_NA_2,221.65_TRUE_VAR5_ALK_Octadecenoic acid, 9-(Z)- (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Oleic Acid, (Z)-, 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21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21H42O2Si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354 Exact Mass: 354.295406 CAS#: 21556-26-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31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50; 71 33; 72 50; 73 841; 74 8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999; 76 77; 77 80; 78 20; 79 1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0 58; 81 269; 82 136; 83 165; 84 19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41; 86 14; 87 10; 88 10; 89 3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8; 91 41; 92 17; 93 75; 94 4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5 179; 96 229; 97 146; 98 159; 99 3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0 3; 101 12; 102 1; 104 2; 105 3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06 10; 107 36; 108 22; 109 95; 110 9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73; 112 28; 113 6; 114 2; 11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63; 117 585; 118 65; 119 53; 120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54; 122 18; 123 70; 124 46; 125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6 6; 127 7; 128 6; 129 432; 130 6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105; 132 121; 133 50; 134 28; 135 3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6 21; 137 43; 138 30; 139 15; 14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1 7; 142 8; 143 34; 144 4; 145 18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6 28; 147 23; 148 15; 149 21; 150 2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1 28; 152 31; 153 8; 154 2; 155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6 6; 157 19; 158 4; 159 20; 16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6; 162 4; 163 4; 164 12; 165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6 20; 167 9; 168 6; 169 15; 170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1 29; 172 14; 173 11; 174 6; 17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6 3; 177 2; 178 6; 179 7; 180 3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5; 182 2; 183 19; 184 5; 185 5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6 11; 187 13; 188 7; 189 5; 19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1 5; 193 4; 194 4; 195 4; 19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8 1; 199 60; 200 7; 201 15; 20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5; 204 3; 206 4; 207 5; 20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9 2; 210 2; 211 6; 212 1; 213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5 4; 216 1; 219 7; 220 10; 221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2 32; 223 7; 225 4; 227 11; 22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9 2; 230 1; 234 4; 235 6; 236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9 3; 240 2; 241 9; 242 3; 24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4 1; 245 2; 246 1; 248 1; 24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1 1; 253 3; 254 1; 255 5; 25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7 7; 258 2; 260 1; 262 4; 26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4 28; 265 5; 266 1; 269 1; 27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2 3; 273 2; 275 1; 277 1; 27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9 1; 280 2; 282 1; 285 1; 29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4 2; 295 4; 296 2; 297 1; 2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9 3; 300 2; 302 1; 303 1; 30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5 1; 306 2; 307 2; 308 1; 3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5 1; 316 1; 317 1; 318 2; 31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0 2; 321 3; 322 2; 323 1; 32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6 1; 327 1; 328 1; 329 1; 33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2 1; 333 2; 334 1; 336 3; 337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8 14; 339 115; 340 37; 341 8; 34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3 1; 345 1; 349 1; 352 4; 35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4 7; 355 3; 356 3; 358 1; 3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0 3; 361 5; 364 2; 367 1; 36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0 1; 373 1; 374 2; 376 1; 3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1 1; 382 1; 383 1; 384 1; 39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5 1; 399 1; 400 1; 402 1; 40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5 1; 407 1; 409 1; 410 1; 4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3 1; 414 1; 423 1; 428 1; 42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1; 438 1; 439 1; 444 1; 45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4 1; 455 1; 457 1; 458 1; 4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2 1; 464 1; 469 1; 473 1; 47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4 1; 488 1; 489 1; 491 1; 4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9 1; 511 1; 515 1; 517 1; 5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1 1; 532 1; 535 1; 538 1; 54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1 1; 554 1; 555 1; 556 1; 55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9 1; 561 1; 566 1; 575 1; 57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2 1; 585 1; 591 1; 593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7_POL_2960.08_43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>Synon: Metabolite name: Galactinol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673_A299002-101-xxx_NA_2,966.29_TRUE_VAR5_ALK_Galactinol (9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Galactinol, nonakis(trimethylsilyl) ether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960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39H94O11Si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990 Exact Mass: 990.47195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9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2; 72 9; 73 999; 74 8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69; 76 3; 77 3; 79 1; 81 2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2 2; 83 4; 84 1; 85 4; 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7 4; 88 1; 89 5; 90 1; 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5 1; 97 3; 98 1; 99 4; 10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1 12; 102 3; 103 155; 104 16; 10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6 1; 109 5; 111 3; 112 1; 113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4 1; 115 4; 116 6; 117 20; 11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9 3; 125 1; 126 1; 127 4; 1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9 146; 130 20; 131 24; 132 3; 133 3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4 5; 135 3; 139 2; 140 1; 14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2 4; 143 25; 144 3; 145 5; 14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7 225; 148 36; 149 26; 150 2; 15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3; 154 1; 155 11; 156 3; 157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2; 159 2; 160 1; 161 4; 16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3 3; 164 1; 167 1; 169 39; 170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1 4; 173 4; 174 1; 175 3; 17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8 1; 179 1; 181 1; 183 1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; 189 19; 190 9; 191 171; 192 3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3 16; 194 1; 195 1; 199 1; 20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2 1; 203 9; 204 640; 205 128; 206 5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7 11; 208 2; 215 3; 216 2; 217 20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8 51; 219 23; 220 3; 221 14; 22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3 1; 227 2; 228 1; 229 6; 230 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1 10; 232 3; 233 3; 234 1; 2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9 1; 241 2; 242 1; 243 23; 244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5 7; 246 2; 247 1; 255 2; 25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7 2; 258 1; 259 2; 263 1; 265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2; 267 1; 270 1; 271 16; 27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3 2; 274 1; 278 1; 279 1; 28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0 1; 291 7; 292 1; 293 7; 29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5 1; 303 1; 304 6; 305 35; 306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7 6; 308 1; 317 3; 318 11; 319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0 5; 321 2; 330 1; 331 5; 3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3 1; 342 1; 343 15; 344 5; 34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6 1; 347 1; 359 2; 360 3; 361 3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2 12; 363 5; 364 1; 393 1; 41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0 1; 432 3; 433 25; 434 11; 43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2; 437 1; 451 1; 507 1; 5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523 1; 524 1; 539 1;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8_POL_3345.95_12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Raffinos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049_A337002-101-xxx_NA_3,350.64_TRUE_VAR5_ALK_Raffinose (1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Raffinose (1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346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51H120O16Si1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1296 Exact Mass: 1296.6038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>DB#: 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3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4; 72 9; 73 999; 74 7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78; 76 5; 77 4; 78 1; 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30; 82 2; 83 7; 84 1; 85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4; 88 4; 89 11; 9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2 1; 95 1; 96 1; 97 4; 9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9 4; 101 17; 102 6; 103 155; 104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8; 106 1; 107 1; 109 11; 11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2 1; 113 7; 114 1; 115 8; 116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43; 118 3; 119 3; 124 1; 12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6 1; 127 4; 128 2; 129 175; 130 2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26; 132 2; 133 34; 134 4; 13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1; 139 4; 140 1; 141 7; 142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26; 144 3; 145 6; 146 2; 147 16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28; 149 23; 150 2; 151 2; 15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4; 154 1; 155 24; 156 4; 157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3; 159 2; 161 4; 163 5; 1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7 1; 169 125; 170 16; 171 13; 17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3; 175 4; 177 4; 179 1; 18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2 1; 183 7; 185 2; 187 1; 1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26; 190 6; 191 53; 192 9; 19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5 1; 197 2; 198 1; 199 4; 20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2; 202 1; 203 13; 204 169; 205 4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15; 207 8; 210 1; 211 1; 21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4 1; 215 6; 216 2; 217 183; 218 5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21; 220 4; 221 8; 222 2; 2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7 3; 228 1; 229 9; 230 14; 231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2; 233 2; 234 1; 235 1; 23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0 1; 241 2; 242 2; 243 48; 244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5 12; 246 4; 247 3; 248 1; 24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0 1; 252 1; 254 1; 255 1; 257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8 3; 259 5; 260 1; 261 1; 26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; 269 1; 270 2; 271 50; 272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3 7; 274 1; 276 1; 277 2; 2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2 1; 285 1; 289 3; 290 2; 29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2 2; 293 2; 294 1; 295 1; 30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3 1; 304 2; 305 6; 306 4; 30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3 1; 317 3; 318 2; 319 15; 32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3; 322 1; 323 1; 326 1; 32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8 1; 330 1; 331 6; 332 4; 33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4 1; 335 1; 336 1; 337 1; 33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5 2; 347 1; 348 1; 349 1; 35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3 1; 360 18; 361 229; 362 86; 363 4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4 9; 365 4; 366 1; 368 1; 37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8 1; 391 1; 414 1; 423 1; 4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5; 437 37; 438 17; 439 8; 44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7 1; 450 4; 451 23; 452 11; 45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469 1; 560 1; 593 1; 594 1;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09_POL_3426.44_27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similar to melezitose (11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426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4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1 4; 72 8; 73 999; 74 9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101; 76 5; 77 8; 78 1; 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80 1; 81 28; 82 2; 83 7; 8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8; 86 1; 87 4; 88 5; 89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1; 91 1; 94 1; 95 2; 9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8 1; 99 6; 100 1; 101 17; 10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179; 104 18; 105 8; 107 1; 109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0 1; 111 4; 112 1; 113 7; 11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5 7; 116 6; 117 43; 118 5; 11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5 1; 127 5; 128 2; 129 190; 130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29; 132 2; 133 39; 134 5; 1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1; 139 4; 140 2; 141 4; 142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30; 144 3; 145 8; 146 1; 147 17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29; 149 25; 150 3; 151 1; 15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4 1; 155 30; 156 5; 157 33; 158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3; 161 5; 163 4; 167 2; 16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9 145; 170 20; 171 12; 172 2; 173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4 1; 175 3; 177 4; 181 3; 18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3 8; 184 2; 185 2; 187 2; 189 3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0 7; 191 68; 192 10; 193 6; 19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7 2; 199 6; 200 1; 201 2; 20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11; 204 253; 205 67; 206 20; 207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8 1; 209 1; 215 5; 216 3; 217 18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8 49; 219 21; 220 4; 221 7; 22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3 2; 227 3; 228 2; 229 10; 230 2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1 18; 232 6; 233 6; 234 1; 2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6 1; 240 1; 241 4; 242 1; 243 5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4 13; 245 12; 246 2; 247 8; 24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9 1; 251 1; 255 2; 256 1; 25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8 2; 259 5; 260 1; 261 1; 26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; 267 1; 269 1; 270 3; 271 9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2 21; 273 12; 274 2; 275 2; 27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8 1; 279 1; 280 1; 282 1; 28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5 1; 287 1; 288 1; 289 2; 2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1 6; 292 3; 293 3; 294 1; 30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3 1; 304 2; 305 7; 306 4; 30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8 1; 317 5; 318 3; 319 15; 32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2; 322 1; 324 1; 329 1; 3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11; 332 5; 333 3; 334 1; 3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6 1; 339 1; 344 1; 345 3; 34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7 1; 348 1; 349 1; 350 1; 35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2 1; 359 1; 360 16; 361 225; 362 9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3 46; 364 9; 365 3; 372 1; 37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5 1; 377 1; 393 2; 394 1; 4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4 1; 438 1; 450 2; 451 9; 45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3 1; 454 1; 462 1; 472 1; 4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7 1; 489 1; 490 1; 500 1; 52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23 1; 532 1; 541 1; 542 1; 5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1 1; 569 1; 570 1; 576 1; 57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1 1; 600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0_POL_1335.52_9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similar to itaconic acid (2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336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5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1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2; 72 12; 73 523; 75 128; 81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2 10; 83 5; 86 5; 87 3; 89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2; 97 999; 98 64; 99 10; 100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03 7; 112 4; 113 4; 118 1; 12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8 2; 130 5; 131 29; 133 21; 1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4; 139 2; 141 3; 142 1; 143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4 5; 147 470; 148 67; 149 35; 15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5 6; 156 1; 157 8; 158 2; 16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4; 170 25; 171 1; 173 8; 174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8 2; 184 2; 185 6; 190 1; 19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5 1; 199 12; 200 6; 201 3; 20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4 11; 215 13; 216 5; 220 1; 2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7; 231 2; 236 2; 240 1; 24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6 3; 257 7; 259 12; 260 7; 27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3 7; 275 4; 277 1; 283 1; 2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8 4; 290 4; 294 1; 296 2; 302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1; 313 4; 315 1; 321 3; 33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2 1; 341 2; 343 2; 344 5; 3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4 3; 355 1; 365 3; 367 5; 37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3 1; 374 3; 376 1; 377 3; 379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1 3; 387 2; 389 1; 396 7; 39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0 6; 401 8; 404 1; 407 3; 4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0 8; 412 2; 416 3; 417 3; 41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9 3; 421 5; 422 3; 423 3; 42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5 4; 427 2; 429 8; 430 3; 4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7; 443 1; 444 2; 445 1; 446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7 3; 450 1; 452 6; 453 1; 45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2 6; 463 1; 465 8; 467 4; 47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71 5; 474 5; 475 3; 476 4; 47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78 1; 479 2; 482 1; 487 4; 48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0 1; 494 1; 497 2; 498 1; 49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1 5; 502 4; 505 3; 507 1; 5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2 3; 513 2; 514 6; 516 3; 51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8 8; 519 4; 520 3; 522 5; 523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25 4; 526 6; 528 5; 530 6; 533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9 4; 541 1; 543 1; 545 6; 54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48 4; 549 7; 551 2; 552 6; 55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0 2; 561 1; 562 1; 563 1; 56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6 1; 569 3; 570 2; 573 2; 57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6 2; 577 3; 581 1; 583 1; 5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6 1; 587 5; 588 5; 589 2; 59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91 2; 592 1; 594 3; 595 2; 59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97 4; 598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2_POL_1813.26_43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similar to pinitol (5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813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8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41; 72 14; 73 999; 74 8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86; 76 4; 77 3; 81 12; 8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4; 84 2; 85 6; 86 1; 8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8 1; 89 87; 90 5; 91 4; 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7 1; 98 1; 99 5; 100 1; 101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2 3; 103 139; 104 12; 105 8; 1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4; 113 3; 114 1; 115 4; 116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18; 118 2; 119 7; 120 1; 12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5 1; 126 1; 127 3; 128 1; 129 8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0 9; 131 27; 132 3; 133 131; 134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5 7; 139 1; 141 1; 142 4; 143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44 3; 145 5; 146 5; 147 197; 148 3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9 21; 150 2; 151 1; 153 1; 15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6 2; 157 8; 158 1; 159 71; 160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6; 162 1; 163 21; 164 3; 1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7 1; 169 2; 170 1; 171 1; 17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20; 174 3; 175 3; 177 16; 17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9 1; 183 1; 184 1; 185 2; 1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; 189 9; 190 5; 191 101; 192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3 7; 194 1; 197 1; 198 1; 19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2; 202 1; 203 4; 204 31; 205 2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5; 207 45; 208 7; 209 3; 21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5 2; 216 1; 217 143; 218 30; 219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0 1; 221 8; 222 1; 223 1; 2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4; 231 5; 232 1; 233 14; 23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5 2; 243 5; 244 1; 245 4; 24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7 39; 248 6; 249 2; 255 1; 2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109; 261 24; 262 8; 263 3; 26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3; 266 3; 267 1; 271 2; 27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8 1; 285 2; 291 2; 292 1; 29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2; 305 34; 306 9; 307 9; 30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9 1; 317 3; 318 54; 319 16; 32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1; 331 1; 335 2; 336 1; 3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3 14; 344 5; 345 4; 346 1; 3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1 2; 367 2; 368 1; 373 1; 374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5 5; 376 2; 377 1; 417 1; 41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2 5; 433 6; 434 3; 435 1; 4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9 6; 450 3; 451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3_POL_1571.41_17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Tyrosol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852_A157014-101-xxx_NA_1,575.25_TRUE_VAR5_ALK_Ethanol, 2-(4-hydroxyphenyl)- (2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Tyrosol, 2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571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14H26O2Si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282 Exact Mass: 282.147133 CAS#: 321884-10-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3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40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3 901; 74 73; 75 100; 76 9; 77 4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8 20; 79 4; 80 5; 81 8; 82 2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3; 84 8; 86 5; 88 2; 89 3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12; 91 43; 92 5; 93 4; 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7 7; 98 2; 102 2; 103 214; 104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24; 106 1; 108 2; 109 7; 11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4 4; 115 13; 117 32; 118 6; 119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14; 122 11; 123 4; 126 42; 12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8 6; 132 5; 135 17; 136 2; 13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8 2; 140 1; 141 2; 142 4; 143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4 2; 145 3; 146 7; 151 11; 15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3; 154 4; 155 3; 156 28; 161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2 5; 163 13; 164 8; 166 4; 16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8 3; 169 7; 170 7; 171 3; 174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7; 176 2; 177 21; 178 9; 179 99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0 137; 181 39; 182 9; 184 4; 18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6 5; 187 3; 188 6; 189 7; 19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2 3; 193 81; 194 15; 195 6; 198 1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9 3; 200 1; 201 4; 202 2; 2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0 3; 211 2; 212 2; 213 2; 21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16 1; 220 2; 224 2; 225 2; 22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8 1; 229 4; 232 1; 235 5; 23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7 2; 238 1; 239 1; 240 4; 2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3; 244 2; 245 5; 250 2; 25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3 6; 254 7; 255 1; 256 2; 25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8 4; 259 2; 260 3; 261 4; 26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3 4; 264 4; 265 4; 266 1; 267 5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8 16; 269 9; 271 7; 272 3; 27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4 5; 275 5; 276 3; 277 4; 27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9 2; 280 5; 281 4; 282 70; 283 2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4 7; 285 4; 286 2; 287 3; 288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9 6; 290 1; 291 3; 293 5; 29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5 4; 296 3; 297 6; 298 2; 29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0 5; 301 3; 302 5; 303 4; 304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5 5; 306 6; 307 2; 308 4; 3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0 4; 312 3; 313 1; 314 3; 31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6 1; 317 2; 318 3; 319 1; 3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3 3; 327 3; 328 4; 329 5; 33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2; 332 5; 333 3; 334 4; 3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6 4; 337 2; 338 2; 339 2; 34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1 2; 342 3; 343 3; 344 2; 34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8 2; 352 4; 353 2; 354 3; 35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6 2; 357 1; 359 6; 360 5; 361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2 6; 363 6; 364 4; 369 3; 37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2 1; 374 2; 375 2; 376 3; 37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8 4; 379 4; 380 5; 381 4; 3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3 2; 384 8; 385 3; 386 2; 38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8 1; 389 5; 390 4; 391 2; 39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3 5; 394 2; 395 6; 396 2; 3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9 1; 400 2; 401 1; 402 3; 4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4 3; 405 4; 406 2; 407 3; 40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9 1; 411 3; 412 2; 413 4; 414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5 5; 416 5; 417 2; 418 2; 419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1 4; 422 2; 424 3; 425 5; 426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7 4; 428 3; 430 2; 431 1; 43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4 3; 435 2; 436 2; 437 1; 438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9 6; 440 2; 441 3; 442 3; 44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4 4; 445 3; 446 2; 447 2; 448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9 1; 450 1; 451 4; 453 1; 45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5 1; 457 5; 458 1; 459 2; 46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2 1; 464 6; 465 5; 466 7; 46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9 3; 470 2; 471 3; 472 5; 47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75 2; 476 2; 477 6; 478 4; 47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0 4; 481 4; 483 3; 484 1; 48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7 1; 488 7; 489 2; 490 4; 4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2 4; 493 3; 494 8; 495 3; 49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9 1; 503 1; 504 4; 507 1; 5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0 1; 511 1; 514 1; 515 2; 51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7 5; 519 1; 520 2; 521 1; 52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23 5; 525 3; 527 1; 528 1; 52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1 1; 532 1; 533 2; 534 3; 5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6 1; 538 2; 539 2; 540 3; 54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42 4; 545 4; 546 1; 548 4; 54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0 3; 552 4; 553 5; 554 3; 55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57 1; 558 3; 559 2; 560 2; 56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2 4; 563 5; 564 1; 565 1; 56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0 2; 571 1; 572 1; 573 6; 57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5 1; 577 3; 579 2; 580 3; 58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584 2; 585 1; 586 2; 587 5; 58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9 7; 590 1; 591 3; 592 1; 59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94 2; 595 5; 596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4_POL_2970.13_8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also identified as M0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970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2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2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1 6; 72 10; 73 999; 74 8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95; 76 6; 77 5; 79 2; 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21; 82 2; 83 5; 84 13; 85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2; 87 5; 88 1; 89 11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1; 94 1; 95 2; 97 5; 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9 6; 100 4; 101 31; 102 5; 103 10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4 10; 105 6; 107 1; 109 7; 1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3; 112 1; 113 8; 114 2; 115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13; 117 51; 118 5; 119 8; 1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1; 125 1; 126 1; 127 5; 1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9 149; 130 21; 131 32; 132 4; 133 3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4 4; 135 3; 136 1; 139 2; 14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1 13; 142 5; 143 28; 144 3; 145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6 1; 147 147; 148 25; 149 22; 15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1 2; 152 1; 153 2; 154 2; 155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6 2; 157 19; 158 3; 159 4; 1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4; 162 1; 163 3; 164 1; 16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8 1; 169 33; 170 5; 171 8; 172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21; 174 5; 175 4; 176 1; 17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8 1; 179 1; 181 1; 182 1; 18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4 1; 185 2; 186 4; 187 2; 1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31; 190 7; 191 38; 192 6; 19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5 1; 197 1; 199 6; 200 2; 20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2 1; 203 11; 204 652; 205 131; 206 6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7 10; 208 2; 214 1; 215 3; 21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7 100; 218 31; 219 13; 220 3; 22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2 1; 223 1; 227 1; 228 1; 22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3; 231 9; 232 2; 233 3; 2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9 1; 240 1; 241 1; 242 2; 243 1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4 4; 245 5; 246 2; 247 3; 2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; 256 1; 257 3; 258 1; 2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1; 261 1; 263 1; 265 1; 26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0 1; 271 14; 272 4; 273 5; 27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5 1; 282 1; 287 1; 289 2; 2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1 3; 292 1; 293 1; 298 1; 30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3 1; 304 1; 305 8; 306 3; 30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4 1; 317 4; 318 2; 319 4; 3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1; 331 3; 332 3; 333 3; 3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5 1; 346 1; 347 1; 356 2; 35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9 1; 360 2; 361 29; 362 11; 363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4 2; 365 1; 388 2; 389 1; 4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7 1; 445 2; 446 15; 447 7; 44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9 1; 451 1; 462 1; 505 1; 50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7 1; 508 1; 563 1; 564 4; 56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6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5_POL_3025.02_8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>Synon: Note: also identified as M1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02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9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1 6; 72 30; 73 999; 74 8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98; 76 6; 77 4; 79 1; 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21; 82 17; 83 6; 84 11; 85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3; 88 1; 89 9; 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4 1; 95 1; 97 6; 98 1; 99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0 3; 101 29; 102 4; 103 109; 104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5; 109 7; 111 3; 112 1; 113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4 1; 115 8; 116 13; 117 53; 118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9 8; 120 1; 125 1; 126 1; 12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8 1; 129 155; 130 21; 131 26; 1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3 32; 134 4; 135 3; 139 1; 14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1 3; 142 4; 143 27; 144 3; 145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6 2; 147 146; 148 24; 149 22; 15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1 2; 153 2; 154 6; 155 19; 15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7 20; 158 3; 159 4; 161 4; 16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1; 167 1; 168 1; 169 32; 170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1 8; 172 12; 173 10; 174 3; 17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7 4; 178 1; 181 1; 183 4; 18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5 1; 187 10; 188 2; 189 32; 19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1 37; 192 5; 193 2; 194 1; 1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7 1; 199 6; 200 5; 201 2; 20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10; 204 654; 205 136; 206 62; 207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8 2; 213 1; 214 1; 215 3; 21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7 101; 218 28; 219 11; 220 2; 22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2 1; 227 1; 228 1; 229 3; 23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1 8; 232 2; 233 3; 241 1; 24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16; 244 4; 245 4; 246 2; 24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; 256 1; 257 2; 258 1; 2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1 1; 263 1; 271 14; 272 3; 27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4 1; 275 1; 280 1; 282 1; 2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7 1; 288 1; 289 2; 291 2; 29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3 1; 304 1; 305 7; 306 2; 3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4 1; 317 4; 318 2; 319 3; 3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3; 332 3; 333 2; 345 1; 36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1 29; 362 10; 363 6; 364 1; 3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0 1; 388 1; 459 2; 460 13; 461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2 3; 463 1; 505 1; 506 3; 5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8 1; 577 1; 578 4; 579 2; 5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1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C16_POL_2091.88_21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myo-Inositol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060_A209002-101-xxx_NA_2,080.20_TRUE_VAR5_ALK_Inositol, myo- (6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yo-Inositol (6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092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24H60O6Si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612 Exact Mass: 612.30055 CAS#: 2582-79-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4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1; 71 1; 72 11; 73 999; 74 8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58; 76 2; 77 2; 79 1; 81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2 1; 83 4; 84 1; 85 3; 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7 3; 88 1; 89 1; 99 2; 101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02 2; 103 80; 104 8; 105 4; 1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3; 113 3; 115 3; 116 3; 117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8 1; 119 3; 125 1; 126 1; 12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8 1; 129 83; 130 9; 131 27; 1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3 61; 134 8; 135 5; 136 1; 13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0 1; 141 2; 142 1; 143 20; 14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5 2; 146 1; 147 267; 148 43; 149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0 2; 151 1; 153 1; 155 1; 15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7 6; 158 1; 159 2; 161 6; 16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3 1; 169 1; 173 1; 175 2; 17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7 7; 178 1; 179 1; 181 1; 189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0 6; 191 134; 192 27; 193 12; 19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1; 203 4; 204 51; 205 14; 206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7 6; 208 1; 209 1; 215 2; 21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7 216; 218 47; 219 21; 220 2; 221 2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2 4; 223 2; 229 1; 230 3; 23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5; 244 1; 245 1; 264 1; 265 4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8; 267 4; 268 1; 271 1; 291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2 3; 293 4; 294 1; 303 1; 304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5 138; 306 46; 307 24; 308 4; 3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7 5; 318 73; 319 35; 320 13; 32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2 1; 343 2; 344 1; 345 1; 36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7 8; 368 3; 369 1; 392 1; 39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4 1; 395 1; 419 1; 431 1; 432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3 8; 434 4; 435 1; 507 2; 5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9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1_POL_1625.4_42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Tartaric aci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575_A164006-101-xxx_NA_1,628.94_TRUE_VAR5_ALK_Tartaric acid (4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Tartaric acid, 4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16H38O6Si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438 Exact Mass: 438.174545 CAS#: 18602-86-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62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7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2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3; 71 4; 72 16; 73 999; 74 8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51; 76 2; 77 1; 83 1; 8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3; 87 4; 88 1; 89 1; 9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1 4; 102 50; 103 19; 104 4; 10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3 1; 115 6; 116 2; 117 12; 11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9 4; 120 1; 127 1; 129 1; 130 2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19; 132 4; 133 33; 134 5; 13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2 1; 143 41; 144 6; 145 3; 147 25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38; 149 22; 150 3; 151 1; 15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1; 161 2; 163 5; 164 1; 1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1 12; 172 2; 173 2; 175 16; 17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7 4; 178 1; 185 1; 189 89; 190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1 17; 193 1; 204 6; 205 3; 20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7 6; 208 1; 209 1; 215 1; 217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74; 220 13; 221 29; 222 7; 22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4 1; 231 4; 232 1; 233 1; 24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9 1; 261 1; 263 9; 264 2; 2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7 10; 278 4; 279 4; 280 1; 29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2 119; 293 33; 294 16; 295 3; 29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2; 305 27; 306 10; 307 5; 3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321 6; 322 2; 323 1; 332 1; 333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4 6; 335 3; 336 1; 351 5; 35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3 1; 367 4; 368 2; 369 1; 3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6 1; 422 4; 423 25; 424 10; 42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6 1; 438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2_POL_1837.1_17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Sesam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837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7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0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3; 72 17; 73 999; 74 8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180; 76 11; 77 21; 78 3; 79 2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0 3; 81 29; 82 6; 83 10; 8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8; 87 4; 88 1; 89 4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20; 92 2; 93 8; 94 1; 9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6 1; 97 11; 98 2; 99 8; 101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2 2; 103 56; 104 5; 105 35; 10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7 39; 108 3; 109 6; 110 2; 111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2 2; 113 4; 114 2; 115 14; 116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36; 118 3; 119 8; 120 1; 121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2 1; 123 12; 124 2; 125 3; 12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7 9; 128 1; 129 15; 130 14; 131 2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6; 133 75; 134 7; 135 6; 13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2; 138 1; 139 2; 140 1; 141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2 5; 143 23; 144 2; 145 2; 147 22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39; 149 40; 150 4; 151 7; 15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3; 154 2; 155 31; 156 8; 157 4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4; 159 3; 161 2; 162 1; 163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1; 165 4; 166 1; 167 6; 168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9 26; 170 4; 171 84; 172 9; 17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1; 177 3; 178 1; 179 12; 180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40; 182 8; 183 6; 184 1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2; 191 20; 192 2; 193 3; 194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5 58; 196 11; 197 7; 198 1; 19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1; 202 9; 203 2; 204 1; 20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7 7; 208 1; 209 4; 210 1; 2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3 1; 215 2; 216 1; 217 39; 218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3; 221 8; 222 14; 223 39; 224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5 3; 228 1; 229 3; 230 2; 231 10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23; 233 7; 234 1; 239 1; 24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1 2; 242 1; 243 2; 244 3; 24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6 10; 247 9; 248 2; 249 1; 25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2; 256 1; 257 4; 258 1; 25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1; 261 22; 262 4; 263 2; 26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9 4; 270 2; 271 4; 272 15; 27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4 1; 283 1; 284 12; 285 27; 286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7 3; 296 1; 297 11; 298 3; 29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0 1; 301 1; 311 5; 312 102; 313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4 8; 315 2; 319 1; 333 2; 3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7 1; 359 1; 360 1; 361 1; 38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8 1; 389 1; 401 1; 402 2; 4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4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3_POL_1946.26_30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>Synon: Note: similar to gluconic acid (6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946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8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6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2 7; 73 999; 74 81; 75 51; 7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2; 83 10; 84 1; 85 2; 8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8 2; 89 14; 90 1; 97 4; 9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1 13; 102 20; 103 104; 104 11; 10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7 1; 111 1; 113 3; 115 4; 11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64; 118 6; 119 5; 127 2; 129 7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0 22; 131 29; 132 4; 133 48; 134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5 4; 141 2; 142 1; 143 40; 144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5 4; 146 1; 147 334; 148 53; 149 3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0 3; 151 1; 153 2; 155 1; 157 4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5; 159 3; 161 2; 163 3; 169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0 1; 171 9; 172 1; 173 2; 17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6 1; 177 2; 185 1; 187 1; 189 4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0 11; 191 26; 192 4; 193 1; 19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2; 202 1; 203 4; 204 36; 205 9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3; 207 15; 208 2; 209 1; 21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6 1; 217 77; 218 18; 219 16; 220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19; 222 4; 223 2; 227 1; 229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3; 231 5; 232 1; 233 1; 24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2; 244 1; 245 7; 246 1; 24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7 1; 259 2; 260 1; 261 1; 26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; 269 2; 271 1; 277 9; 27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9 2; 290 1; 291 11; 292 86; 293 2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4 13; 295 2; 304 2; 305 35; 306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7 10; 308 2; 309 1; 315 1; 31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7 1; 318 4; 319 62; 320 20; 321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2 2; 323 1; 330 1; 331 8; 332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3 83; 334 30; 335 13; 336 2; 34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4 1; 345 3; 346 1; 358 1; 359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0 3; 361 1; 379 1; 389 1; 39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4 1; 405 1; 406 1; 407 1; 42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2 1; 423 5; 424 2; 425 1; 43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3 8; 434 3; 435 5; 436 2; 437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4_POL_2003.15_33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Saccharic aci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0093_A201001-101-xxx_NA_2,000.79_TRUE_VAR5_ALK_Saccharic acid (6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Galactaric acid, 6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24H58O8Si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642 Exact Mass: 642.274727 CAS#: 38165-96-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003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6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6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3; 72 13; 73 999; 74 8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57; 76 3; 77 2; 81 1; 8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4 2; 85 5; 86 1; 87 5; 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9 2; 95 2; 97 1; 98 1; 99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0 1; 101 8; 102 23; 103 28; 104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3; 111 2; 113 3; 114 1; 11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3; 117 9; 118 1; 119 4; 12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7 4; 128 1; 129 13; 130 9; 131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4; 133 27; 134 4; 135 3; 14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42 1; 143 53; 144 7; 145 5; 14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7 201; 148 30; 149 18; 150 2; 15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5 1; 156 1; 157 3; 159 2; 16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3 3; 169 2; 171 17; 172 3; 17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4; 176 1; 177 2; 183 2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; 189 36; 190 8; 191 15; 19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3 2; 201 2; 203 2; 204 12; 20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; 207 6; 208 1; 209 1; 2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5 2; 217 26; 218 5; 219 12; 22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18; 222 5; 223 3; 224 1; 22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1; 231 4; 232 1; 233 1; 24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5 6; 246 2; 247 1; 249 1; 25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8 1; 259 1; 261 1; 263 1; 2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7 12; 278 4; 279 3; 280 1; 29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2 43; 293 13; 294 6; 295 1; 3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1; 305 16; 306 5; 307 3; 3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7 1; 318 1; 319 1; 320 1; 32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2 1; 331 1; 332 1; 333 99; 334 2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5 9; 336 2; 345 3; 346 1; 34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3 9; 374 4; 375 2; 379 3; 3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1 1; 393 3; 394 1; 395 1; 41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0 2; 421 1; 422 1; 423 8; 424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5 2; 435 4; 436 2; 437 1; 44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8 2; 449 1; 493 1; 509 2; 5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7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5_POL_2045.05_23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Sesam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04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4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8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3; 71 9; 72 21; 73 999; 74 7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317; 76 24; 77 27; 78 3; 79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0 2; 81 31; 82 5; 83 24; 84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5 11; 86 2; 87 5; 88 2; 89 7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0 7; 91 19; 92 2; 93 10; 9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5 33; 96 3; 97 17; 98 9; 99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1 13; 102 2; 103 53; 104 7; 105 5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6 5; 107 9; 108 2; 109 17; 11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15; 112 4; 113 4; 114 1; 115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17; 117 197; 118 22; 119 26; 12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17; 122 1; 123 15; 124 2; 12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6 2; 127 6; 128 2; 129 101; 130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67; 132 87; 133 82; 134 13; 135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6 2; 137 5; 138 1; 139 15; 14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1 13; 142 4; 143 57; 144 9; 145 5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6 7; 147 180; 148 34; 149 47; 150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1 7; 152 2; 153 10; 154 3; 15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6 5; 157 24; 158 3; 159 43; 160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24; 162 3; 163 30; 164 4; 165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6 2; 167 17; 168 8; 169 29; 170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1 10; 172 2; 173 4; 174 1; 17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6 16; 177 10; 178 2; 179 9; 18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8; 182 2; 183 11; 184 2; 185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6 2; 187 5; 188 1; 189 2; 19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1 56; 192 7; 193 14; 194 4; 195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6 5; 197 13; 198 2; 199 9; 20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01 13; 202 7; 203 2; 204 1; 205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; 207 15; 208 4; 209 9; 2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1 2; 212 1; 213 7; 214 2; 21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6 1; 217 57; 218 11; 219 6; 22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21; 222 4; 223 7; 224 2; 22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6 1; 227 5; 228 1; 229 19; 23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1 90; 232 24; 233 10; 234 2; 2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6 2; 237 8; 238 3; 239 14; 240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1 12; 242 3; 243 6; 244 3; 24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6 8; 247 17; 248 6; 249 25; 25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1 5; 252 5; 253 13; 254 3; 25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6 1; 257 9; 258 3; 259 2; 2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1 1; 265 3; 266 1; 267 3; 26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9 6; 270 2; 271 4; 272 1; 27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4 1; 279 1; 280 12; 281 15; 28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3 5; 284 12; 285 112; 286 36; 287 1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8 3; 289 1; 295 3; 296 1; 29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8 2; 299 2; 300 1; 301 1; 3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5 3; 306 1; 307 1; 308 1; 3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0 3; 311 4; 312 5; 313 52; 314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5 4; 316 1; 317 1; 318 1; 31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0 1; 321 1; 323 3; 324 1; 32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6 2; 327 3; 328 4; 329 2; 33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2; 332 1; 333 4; 334 2; 3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7 1; 338 6; 339 5; 340 2; 34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2 3; 343 6; 344 2; 345 1; 34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4 1; 355 4; 356 1; 357 2; 35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9 1; 369 2; 370 22; 371 5; 37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3 3; 374 1; 375 3; 376 1; 3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7 1; 391 1; 403 1; 413 1; 4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4 2; 445 13; 446 5; 447 2; 4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0 1; 534 1; 535 3; 536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6_POL_2051.2_26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Chia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Catechollactic aci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Trimethylsilyl catechollactate tris(trimethylsilyl) ether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21H42O5Si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486 Exact Mass: 486.21093 CAS#: 68595-72-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051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7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1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2; 72 9; 73 999; 74 8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67; 76 3; 77 8; 78 2; 8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1; 84 1; 87 2; 88 2; 8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5; 93 1; 95 1; 97 1; 9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1 1; 102 4; 103 6; 104 3; 10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9 1; 115 6; 116 2; 117 9; 11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9 5; 120 1; 121 1; 129 3; 1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16; 132 2; 133 23; 134 2; 13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6 1; 137 1; 145 1; 147 128; 148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9 25; 150 3; 151 2; 159 1; 1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3; 162 1; 163 4; 164 1; 16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2; 177 4; 178 1; 179 168; 180 2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6; 189 1; 191 18; 192 4; 19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4 1; 195 1; 204 1; 205 3; 207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8 3; 209 2; 219 24; 220 3; 22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23 3; 224 1; 233 1; 235 1; 23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9 3; 250 1; 251 2; 263 1; 265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7; 267 299; 268 79; 269 25; 27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9 2; 280 1; 281 4; 282 1; 29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3 4; 294 1; 307 1; 309 1; 35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5 1; 368 1; 369 1; 381 4; 3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5 5; 396 38; 397 12; 398 5; 39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3 1; 444 1; 471 2; 472 1; 4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6 5; 487 2; 488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7_POL_2209.11_10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Sesam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209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2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35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2 14; 73 999; 74 80; 75 88; 7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7 4; 79 3; 80 1; 81 11; 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14; 87 3; 88 1; 89 59; 90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11; 92 2; 93 4; 95 18; 9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7 23; 98 2; 99 5; 101 7; 10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62; 104 6; 105 11; 106 1; 10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8 2; 109 21; 110 1; 111 7; 11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3 4; 114 2; 115 7; 116 4; 117 2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8 3; 119 17; 120 2; 121 6; 123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4 1; 125 4; 126 1; 127 4; 1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9 25; 130 7; 131 25; 132 3; 133 5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4 8; 135 12; 136 2; 137 6; 13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9 9; 140 1; 141 20; 142 4; 143 3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4 4; 145 6; 146 2; 147 293; 148 4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9 41; 150 5; 151 10; 152 1; 153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4 2; 155 6; 156 11; 157 31; 158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44; 160 15; 161 9; 162 1; 163 2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4; 165 6; 166 2; 167 13; 16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9 37; 170 8; 171 5; 172 1; 17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5 5; 176 2; 177 5; 178 1; 179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0 2; 181 7; 182 3; 183 14; 18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5 5; 186 1; 187 3; 188 1; 18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0 1; 191 27; 192 5; 193 20; 194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5 7; 196 3; 197 13; 198 2; 19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0 2; 201 3; 202 11; 203 8; 204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5 32; 206 7; 207 15; 208 3; 209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0 2; 211 5; 212 5; 213 13; 21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5 5; 216 1; 217 20; 218 285; 219 6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0 29; 221 21; 222 4; 223 4; 22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5 4; 226 1; 227 5; 228 1; 22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4; 231 57; 232 12; 233 6; 2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5 4; 236 1; 237 5; 238 1; 23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0 38; 241 13; 242 3; 243 9; 24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5 19; 246 113; 247 169; 248 46; 249 1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0 4; 251 12; 252 3; 253 5; 25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6; 256 2; 257 20; 258 14; 259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4; 261 1; 263 1; 264 1; 26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1; 267 4; 268 1; 269 3; 27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1 7; 272 2; 273 5; 274 2; 27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7 1; 278 6; 279 19; 280 4; 281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2 2; 283 6; 284 3; 285 3; 28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7 4; 288 2; 289 3; 290 1; 2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93 1; 294 1; 295 2; 296 1; 29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8 5; 299 5; 300 2; 301 3; 30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3 2; 304 1; 305 2; 306 1; 30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8 2; 309 11; 310 4; 311 4; 31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3 2; 314 1; 315 4; 316 1; 31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8 2; 319 15; 320 4; 321 2; 32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3 2; 324 2; 325 6; 326 3; 32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8 2; 329 4; 330 40; 331 15; 332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3 2; 334 2; 335 1; 336 3; 337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8 2; 339 2; 340 4; 341 5; 34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3 2; 344 1; 345 1; 346 1; 34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8 1; 352 1; 353 5; 354 2; 35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6 2; 357 2; 358 1; 359 1; 3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2 1; 363 2; 364 1; 367 3; 368 2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9 23; 370 7; 371 3; 372 3; 373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4 6; 375 3; 376 1; 377 1; 38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4 1; 385 1; 386 1; 387 1; 3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9 1; 390 1; 391 1; 392 2; 39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8 1; 399 2; 400 1; 401 1; 40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3 2; 404 2; 405 2; 406 1; 4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2 1; 413 1; 414 1; 415 1; 41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7 1; 418 1; 419 2; 420 8; 42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2 1; 423 1; 426 1; 427 2; 42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9 1; 430 1; 431 2; 432 1; 43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2 1; 443 7; 444 3; 445 2; 44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7 1; 457 2; 458 9; 459 4; 46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1 1; 473 1; 501 1; 503 1; 50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5 1; 506 1; 507 1; 532 1; 53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4 1; 535 1; 547 1; 548 1; 549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8_POL_2409.48_20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Sesam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409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3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5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2; 71 16; 72 15; 73 999; 74 8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147; 76 8; 77 6; 81 8; 8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3 5; 84 1; 85 5; 86 1; 8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8 2; 89 8; 90 1; 91 2; 9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5 1; 97 2; 98 1; 99 10; 101 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2 3; 103 84; 104 6; 105 3; 10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3; 113 6; 114 1; 115 7; 116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42; 118 3; 119 5; 125 1; 12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8 1; 129 138; 130 15; 131 25; 1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3 39; 134 4; 135 3; 139 1; 14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2 1; 143 38; 144 28; 145 19; 14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7 199; 148 33; 149 31; 150 3; 15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2; 154 1; 155 7; 156 1; 157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2; 159 2; 160 1; 161 2; 163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2; 169 38; 170 4; 171 5; 17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4; 175 2; 177 2; 183 2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; 189 22; 190 5; 191 36; 192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3 3; 197 1; 199 2; 201 1; 20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8; 204 423; 205 99; 206 38; 20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8 1; 215 1; 216 1; 217 79; 218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8; 220 1; 221 5; 222 1; 2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7 1; 229 3; 230 2; 231 10; 232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33 6; 234 2; 235 1; 241 1; 2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13; 244 3; 245 5; 246 1; 24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7 1; 258 1; 259 2; 260 1; 261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2 3; 263 2; 265 1; 271 11; 27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3 2; 291 3; 292 1; 293 1; 305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6 5; 307 2; 308 1; 319 2; 32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2; 332 1; 333 1; 334 1; 3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5 1; 360 5; 361 61; 362 16; 363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4 1; 379 3; 380 1; 381 1; 451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09_POL_2978.07_36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also identified as C1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978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04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5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1 6; 72 10; 73 999; 74 7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67; 76 4; 77 3; 79 1; 81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2 2; 83 5; 84 7; 85 13; 8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7 4; 88 2; 89 9; 90 1; 9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4 1; 95 1; 97 5; 98 1; 9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0 4; 101 23; 102 4; 103 104; 104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5 5; 109 5; 110 1; 111 3; 11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3 7; 114 2; 115 8; 116 9; 117 3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8 4; 119 6; 120 1; 125 1; 12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7 4; 128 1; 129 119; 130 15; 131 2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4; 133 16; 134 3; 135 2; 13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0 4; 141 15; 142 6; 143 18; 14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5 11; 146 2; 147 109; 148 16; 149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0 2; 151 1; 153 1; 154 1; 15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6 2; 157 12; 158 3; 159 3; 1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1 4; 162 1; 163 3; 164 1; 16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8 1; 169 18; 170 4; 171 6; 172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15; 174 4; 175 3; 176 1; 17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1; 183 2; 184 1; 185 1; 186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2; 188 1; 189 12; 190 4; 191 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2 4; 193 2; 195 1; 197 1; 1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9 6; 200 2; 201 2; 202 1; 203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4 500; 205 83; 206 30; 207 4; 2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4 1; 215 4; 216 1; 217 95; 218 2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12; 220 2; 221 4; 222 1; 2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6 1; 227 1; 228 1; 229 5; 230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1 11; 232 3; 233 5; 234 1; 2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8 1; 239 1; 240 1; 241 2; 242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3 22; 244 7; 245 8; 246 3; 24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8 1; 249 1; 255 1; 256 1; 257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8 1; 259 4; 260 1; 261 1; 26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; 266 3; 267 1; 268 1; 26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0 1; 271 19; 272 8; 273 8; 27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5 1; 277 1; 278 1; 279 1; 2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5 1; 286 1; 287 1; 288 1; 28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0 1; 291 5; 292 2; 293 1; 29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9 1; 300 1; 301 1; 302 1; 3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2; 305 14; 306 5; 307 3; 3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3 1; 314 2; 315 1; 316 1; 317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8 4; 319 7; 320 2; 321 1; 32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0 1; 331 7; 332 7; 333 4; 3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335 1; 345 3; 346 1; 347 1; 356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7 1; 358 1; 359 1; 360 3; 361 3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2 13; 363 10; 364 3; 365 1; 37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9 1; 388 4; 389 1; 390 1; 39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3 1; 405 1; 406 1; 407 2; 4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0 1; 431 1; 432 1; 433 1; 4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45 4; 446 33; 447 13; 448 6; 44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2 2; 463 1; 505 1; 506 8; 507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8 3; 509 1; 562 1; 563 4; 564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5 8; 566 4; 567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0_POL_3032.18_172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Note: also identified as C1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032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0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3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3; 71 6; 72 19; 73 999; 74 8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69; 76 4; 77 3; 79 1; 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17; 82 28; 83 6; 84 6; 85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4; 88 1; 89 9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2; 94 1; 95 1; 97 6; 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9 5; 100 4; 101 22; 102 4; 103 10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4 11; 105 5; 109 7; 110 1; 11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2 1; 113 8; 114 2; 115 6; 116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7 40; 118 5; 119 8; 120 1; 12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6 1; 127 4; 128 2; 129 132; 130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18; 132 3; 133 17; 134 3; 1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6 1; 139 1; 140 6; 141 3; 14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16; 144 3; 145 15; 146 2; 147 1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17; 149 13; 150 2; 151 1; 15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4 8; 155 16; 156 3; 157 14; 15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3; 160 1; 161 4; 162 1; 16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7 1; 169 18; 170 4; 171 7; 172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9; 174 3; 175 3; 176 1; 17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8 1; 181 1; 183 3; 184 1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7 10; 188 2; 189 13; 190 5; 191 2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2 4; 193 2; 195 1; 197 1; 1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9 5; 200 5; 201 2; 202 1; 203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4 477; 205 89; 206 36; 207 5; 2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3 1; 214 1; 215 3; 216 1; 217 8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8 22; 219 11; 220 2; 221 4; 22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3 1; 226 1; 227 1; 228 1; 22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0 4; 231 10; 232 2; 233 4; 2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5 1; 241 1; 242 2; 243 16; 244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5 6; 246 2; 247 5; 248 1; 25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; 256 2; 257 3; 258 1; 25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1; 261 1; 263 1; 265 1; 27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1 16; 272 5; 273 6; 274 1; 27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9 1; 280 1; 282 1; 286 1; 28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8 1; 289 3; 290 1; 291 4; 29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3 1; 298 1; 300 1; 301 1; 30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4 2; 305 13; 306 4; 307 2; 3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4 1; 315 1; 316 1; 317 9; 31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9 6; 320 1; 321 1; 328 1; 3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1 6; 332 5; 333 3; 334 1; 33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4 1; 345 2; 346 1; 347 1; 3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360 4; 361 32; 362 12; 363 9; 36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5 1; 370 3; 371 1; 372 1; 3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8 3; 389 1; 390 1; 405 1; 40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07 2; 408 1; 435 1; 444 1; 45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0 26; 461 12; 462 7; 463 2; 46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5 2; 506 8; 507 3; 508 2; 5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6 1; 577 4; 578 13; 579 7; 58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1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1_POL_3145.68_20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Linse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146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0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81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5; 71 3; 72 10; 73 999; 74 8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144; 76 8; 77 7; 79 8; 8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16; 82 1; 83 3; 84 3; 8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3; 88 2; 89 9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17; 92 1; 93 3; 94 1; 9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9 4; 100 2; 101 21; 102 4; 103 9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4 9; 105 11; 106 2; 107 2; 109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1 5; 112 1; 113 6; 114 1; 115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6 16; 117 50; 118 6; 119 8; 1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1 1; 125 1; 126 1; 127 3; 128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9 129; 130 76; 131 28; 132 10; 133 5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4 4; 135 3; 137 1; 139 2; 14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2 17; 143 24; 144 4; 145 6; 146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7 161; 148 20; 149 17; 150 1; 15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3; 155 13; 156 2; 157 14; 158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9 18; 160 3; 161 4; 162 1; 16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4 1; 168 1; 169 35; 170 4; 17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4; 174 2; 175 7; 176 1; 17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9 1; 182 4; 183 3; 186 1; 18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21; 190 3; 191 26; 192 3; 19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6 1; 199 3; 200 1; 201 1; 203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4 391; 205 67; 206 22; 207 5; 21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5 1; 216 1; 217 88; 218 16; 219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2; 223 1; 229 2; 230 2; 231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8; 233 5; 238 1; 242 1; 243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4 2; 245 1; 246 1; 248 1; 24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; 257 1; 259 3; 260 1; 26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4; 266 1; 267 1; 270 2; 271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2 4; 273 2; 281 1; 285 1; 2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7 1; 289 2; 291 1; 305 4; 30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0 1; 317 2; 318 1; 319 3; 32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1; 331 1; 332 2; 356 1; 361 2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2 8; 363 2; 364 2; 370 1; 3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3 1; 414 1; 422 1; 458 1; 46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6 1; 467 1; 489 1; 523 1; 53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9 2; 540 1; 548 1; 586 1; 59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93 1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2_POL_3210.66_17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Chia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Rosmarinic acid, cis-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1162_A340009-101-xxx_NA_3,400.96_TRUE_VAR5_ALK_Rosmarinic acid (5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>Synon: Analyte name: Rosmarinic acid, 5O-TMS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33H56O8Si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720 Exact Mass: 720.2821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211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6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5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1; 72 8; 73 999; 74 90; 75 8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6 5; 77 8; 78 1; 82 2; 8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2; 88 9; 89 10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3; 95 1; 99 1; 101 1; 102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4; 104 2; 105 4; 107 1; 10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4 1; 115 10; 116 3; 117 13; 11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9 3; 121 1; 128 2; 129 2; 13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1 8; 132 1; 133 12; 134 1; 135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6 1; 137 3; 139 1; 141 2; 14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2; 145 4; 147 16; 148 2; 149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0 1; 151 2; 156 1; 157 1; 1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0 3; 161 5; 162 2; 163 9; 16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5 1; 166 1; 169 1; 171 1; 17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4 1; 175 5; 176 1; 177 4; 17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9 109; 180 13; 181 4; 182 1; 185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6 1; 187 1; 189 2; 190 3; 191 7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2 15; 193 8; 194 1; 195 1; 20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3 4; 207 3; 208 1; 209 1; 2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6 1; 217 2; 218 2; 219 170; 220 2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8; 222 1; 223 2; 231 1; 23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3 4; 234 1; 235 2; 236 3; 23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7 1; 248 1; 249 13; 250 3; 25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2 1; 261 1; 263 1; 264 1; 26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2; 267 24; 268 5; 269 2; 27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8 1; 279 6; 280 4; 281 2; 2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9 1; 290 1; 291 5; 292 6; 293 1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4 3; 295 1; 296 1; 297 1; 30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6 2; 307 27; 308 9; 309 7; 3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3 3; 324 56; 325 12; 326 4; 32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7 1; 360 1; 361 1; 380 1; 381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2 5; 383 3; 394 1; 395 19; 396 14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7 58; 398 28; 399 6; 400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3_POL_3399.31_39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Chia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Rosmarinic acid, trans-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M001162_A340009-101-xxx_NA_3,400.96_TRUE_VAR5_ALK_Rosmarinic acid (5TMS)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Rosmarinic acid, 5O-TMS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33H56O8Si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720 Exact Mass: 720.2821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3399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7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17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1; 71 1; 72 9; 73 999; 74 8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74; 76 5; 77 8; 78 1; 7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2 2; 83 4; 84 1; 85 1; 8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7 2; 88 12; 89 14; 90 1; 91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3 1; 95 1; 99 1; 101 1; 102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7; 104 2; 105 6; 106 1; 1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9 2; 110 1; 115 14; 116 4; 117 2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8 2; 119 5; 120 1; 121 1; 1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127 1; 128 2; 129 6; 130 1; 131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2; 133 16; 134 2; 135 12; 13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7 3; 139 1; 141 2; 142 1; 14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4 1; 145 5; 146 1; 147 25; 148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9 11; 150 1; 151 1; 157 1; 1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0 4; 161 7; 162 2; 163 11; 16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5 1; 166 1; 173 1; 174 1; 17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6 1; 177 5; 178 1; 179 100; 180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1 5; 182 1; 185 1; 187 1; 1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3; 190 4; 191 79; 192 21; 193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4 1; 195 1; 201 1; 203 6; 20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5 4; 206 1; 207 4; 208 1; 2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6 1; 217 4; 218 3; 219 201; 220 3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1 13; 222 1; 223 2; 231 1; 23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3 6; 234 1; 235 2; 236 3; 23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7 1; 248 1; 249 20; 250 4; 251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2 1; 261 1; 263 2; 264 1; 265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6 2; 267 29; 268 6; 269 2; 27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8 1; 279 9; 280 7; 281 3; 28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9 1; 290 1; 291 5; 292 8; 293 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4 5; 295 2; 296 1; 305 3; 306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7 44; 308 16; 309 14; 310 3; 31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3 3; 324 47; 325 13; 326 4; 32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8 1; 339 1; 360 1; 380 2; 381 1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2 7; 383 3; 384 1; 394 1; 395 2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6 195; 397 73; 398 39; 399 9; 400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4_SOL_1392.44_210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Sesam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Sesamol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Analyte name: Sesamol, TMS derivative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Formula: C10H14O3Si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W: 210 Exact Mass: 210.07122 CAS#: 17903-26-3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1392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59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06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91; 76 25; 77 211; 78 6; 79 19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0 12; 81 1; 82 15; 83 185; 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3 1; 94 14; 97 242; 99 2; 10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6 4; 107 29; 109 66; 110 1; 111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3 2; 116 6; 117 2; 121 67; 122 3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3 1; 124 1; 136 1; 137 654; 138 9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9 6; 147 1; 151 7; 152 2; 155 1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0 12; 165 993; 166 93; 167 148; 168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9 77; 171 16; 172 3; 179 1; 182 4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3 23; 189 1; 195 753; 196 77; 197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4 7; 210 999; 211 166; 212 14; 217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8 5; 219 2; 220 1; 234 3; 236 2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7 23; 239 14; 240 12; 249 14; 25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1 3; 252 10; 263 11; 264 4; 265 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9 2; 275 16; 276 4; 279 3; 28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6 24; 289 4; 290 16; 293 2; 298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0 4; 305 21; 306 6; 307 2; 308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9 4; 311 2; 313 1; 314 1; 31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9 2; 322 2; 326 5; 329 10; 331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7 1; 340 1; 341 2; 347 9; 3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53 3; 357 1; 358 9; 362 5; 364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6 3; 367 5; 369 2; 370 2; 371 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372 1; 373 19; 382 3; 384 1; 390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1 4; 393 1; 395 3; 396 10; 39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9 1; 402 1; 403 3; 407 13; 409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13 7; 417 1; 418 5; 421 1; 42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9 3; 430 1; 432 5; 434 1; 4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3; 440 6; 442 3; 443 4; 44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0 2; 454 1; 456 1; 457 1; 459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0 1; 465 2; 470 3; 471 1; 472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73 1; 474 2; 475 7; 477 1; 47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81 4; 483 2; 484 1; 485 1; 49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91 1; 492 1; 494 8; 497 8; 498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01 2; 506 2; 508 3; 511 1; 51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14 3; 516 2; 520 6; 521 2; 525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27 3; 531 3; 532 1; 533 2; 53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38 4; 539 1; 541 6; 545 1; 54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49 3; 552 1; 557 5; 558 7; 55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61 2; 563 3; 564 1; 570 2; 571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72 1; 574 1; 575 5; 580 1; 585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86 2; 589 1; 596 7; 598 1; 599 1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600 2; </w:t>
      </w:r>
    </w:p>
    <w:p w:rsidR="00066D40" w:rsidRPr="00C157EF" w:rsidRDefault="00066D40" w:rsidP="00C157EF">
      <w:pPr>
        <w:pStyle w:val="PlainText"/>
        <w:rPr>
          <w:rFonts w:ascii="Courier New" w:hAnsi="Courier New" w:cs="Courier New"/>
        </w:rPr>
      </w:pP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ame: M15_SOL_2614.79_335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Seed: Chia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Metabolite name: non-identified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Synon: RI: 2615 iu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DB#: 147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>Num Peaks: 268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0 4; 71 6; 72 14; 73 999; 74 8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75 75; 76 5; 77 3; 79 1; 8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1 1; 82 8; 83 4; 84 2; 85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86 1; 87 3; 88 3; 89 34; 9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1 2; 94 1; 95 2; 96 1; 9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98 2; 99 4; 100 27; 101 15; 102 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03 111; 104 12; 105 9; 106 1; 10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0 1; 111 3; 112 3; 113 4; 114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15 4; 116 7; 117 57; 118 6; 119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0 1; 123 1; 124 1; 125 1; 126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27 9; 128 3; 129 34; 130 6; 131 14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2 3; 133 34; 134 5; 135 4; 13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38 5; 139 1; 140 2; 141 3; 142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3 34; 144 7; 145 7; 146 2; 147 208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48 35; 149 23; 150 3; 151 2; 152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3 1; 154 1; 155 1; 156 2; 157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58 11; 159 5; 160 3; 161 10; 16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3 6; 164 1; 165 1; 166 1; 167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68 5; 169 36; 170 7; 171 5; 172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3 45; 174 72; 175 20; 176 5; 177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78 1; 180 1; 181 1; 182 1; 18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4 2; 185 4; 186 3; 187 3; 188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89 18; 190 6; 191 16; 192 3; 193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196 1; 197 1; 198 4; 199 2; 20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1 2; 202 2; 203 3; 204 49; 205 11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06 25; 207 13; 208 2; 209 1; 21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4 2; 215 4; 216 3; 217 175; 218 4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19 19; 220 4; 221 7; 222 2; 22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27 1; 228 1; 229 4; 230 3; 231 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32 2; 233 17; 234 6; 235 3; 236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40 1; 241 2; 242 2; 243 7; 244 6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lastRenderedPageBreak/>
        <w:t xml:space="preserve">245 7; 246 15; 247 6; 248 2; 24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55 1; 256 3; 257 18; 258 6; 259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0 4; 261 5; 262 2; 263 2; 264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65 1; 271 1; 272 1; 273 1; 274 9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75 4; 276 2; 277 8; 278 4; 27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0 1; 285 6; 286 2; 287 2; 288 10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89 6; 290 2; 291 6; 292 10; 293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294 2; 301 1; 303 1; 304 1; 305 1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06 7; 307 45; 308 13; 309 7; 31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16 1; 317 2; 318 2; 319 4; 320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21 2; 322 1; 324 2; 330 1; 331 7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2 4; 333 25; 334 9; 335 6; 336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37 1; 345 2; 346 2; 347 3; 348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49 3; 350 1; 351 1; 358 1; 359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60 1; 361 1; 362 1; 374 3; 375 55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76 19; 377 11; 378 18; 379 6; 380 3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81 1; 390 1; 391 4; 392 2; 393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394 1; 395 1; 406 1; 407 1; 419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21 1; 422 1; 423 2; 424 1; 435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36 1; 437 1; 448 1; 449 3; 450 1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51 1; 452 1; 465 1; 466 1; 467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468 1; 469 1; 539 1; 593 1; 594 2; </w:t>
      </w:r>
    </w:p>
    <w:p w:rsidR="00066D40" w:rsidRPr="00C157EF" w:rsidRDefault="008362CF" w:rsidP="00C157EF">
      <w:pPr>
        <w:pStyle w:val="PlainText"/>
        <w:rPr>
          <w:rFonts w:ascii="Courier New" w:hAnsi="Courier New" w:cs="Courier New"/>
        </w:rPr>
      </w:pPr>
      <w:r w:rsidRPr="00C157EF">
        <w:rPr>
          <w:rFonts w:ascii="Courier New" w:hAnsi="Courier New" w:cs="Courier New"/>
        </w:rPr>
        <w:t xml:space="preserve">595 2; 596 1; 597 1; </w:t>
      </w:r>
    </w:p>
    <w:p w:rsidR="00C157EF" w:rsidRDefault="00C157EF" w:rsidP="00C157EF">
      <w:pPr>
        <w:pStyle w:val="PlainText"/>
        <w:rPr>
          <w:rFonts w:ascii="Courier New" w:hAnsi="Courier New" w:cs="Courier New"/>
        </w:rPr>
      </w:pPr>
    </w:p>
    <w:sectPr w:rsidR="00C157EF" w:rsidSect="00C157E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F9"/>
    <w:rsid w:val="00066D40"/>
    <w:rsid w:val="001F17F9"/>
    <w:rsid w:val="006B2079"/>
    <w:rsid w:val="008362CF"/>
    <w:rsid w:val="00BE57AE"/>
    <w:rsid w:val="00C1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7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7EF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7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7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7874</Words>
  <Characters>44882</Characters>
  <Application>Microsoft Office Word</Application>
  <DocSecurity>4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5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 Kopka</dc:creator>
  <cp:lastModifiedBy>Joachim Kopka</cp:lastModifiedBy>
  <cp:revision>2</cp:revision>
  <dcterms:created xsi:type="dcterms:W3CDTF">2019-04-15T10:44:00Z</dcterms:created>
  <dcterms:modified xsi:type="dcterms:W3CDTF">2019-04-15T10:44:00Z</dcterms:modified>
</cp:coreProperties>
</file>